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E026DB" w14:textId="6380D0D3" w:rsidR="0059274B" w:rsidRPr="008C2059" w:rsidRDefault="00DE53CA" w:rsidP="0059274B">
      <w:pPr>
        <w:spacing w:line="360" w:lineRule="auto"/>
        <w:rPr>
          <w:b/>
        </w:rPr>
      </w:pPr>
      <w:r w:rsidRPr="00DE53CA">
        <w:rPr>
          <w:b/>
        </w:rPr>
        <w:t xml:space="preserve">S1 </w:t>
      </w:r>
      <w:proofErr w:type="spellStart"/>
      <w:r w:rsidRPr="00DE53CA">
        <w:rPr>
          <w:b/>
        </w:rPr>
        <w:t>Table</w:t>
      </w:r>
      <w:proofErr w:type="spellEnd"/>
      <w:r w:rsidR="0059274B" w:rsidRPr="006E16DF">
        <w:rPr>
          <w:b/>
        </w:rPr>
        <w:t>:</w:t>
      </w:r>
      <w:r w:rsidR="0059274B">
        <w:rPr>
          <w:b/>
        </w:rPr>
        <w:t xml:space="preserve"> </w:t>
      </w:r>
      <w:r w:rsidR="0059274B" w:rsidRPr="002B1B7D">
        <w:t xml:space="preserve">Reference </w:t>
      </w:r>
      <w:proofErr w:type="spellStart"/>
      <w:r w:rsidR="0059274B" w:rsidRPr="002B1B7D">
        <w:t>strains</w:t>
      </w:r>
      <w:proofErr w:type="spellEnd"/>
      <w:r w:rsidR="0059274B" w:rsidRPr="002B1B7D">
        <w:t xml:space="preserve"> </w:t>
      </w:r>
      <w:proofErr w:type="spellStart"/>
      <w:r w:rsidR="0059274B" w:rsidRPr="002B1B7D">
        <w:t>selected</w:t>
      </w:r>
      <w:proofErr w:type="spellEnd"/>
      <w:r w:rsidR="0059274B" w:rsidRPr="002B1B7D">
        <w:t xml:space="preserve"> for the D</w:t>
      </w:r>
      <w:bookmarkStart w:id="0" w:name="_GoBack"/>
      <w:bookmarkEnd w:id="0"/>
      <w:r w:rsidR="0059274B" w:rsidRPr="002B1B7D">
        <w:t xml:space="preserve">ENV, ZIKV, CHIKV </w:t>
      </w:r>
      <w:proofErr w:type="spellStart"/>
      <w:r w:rsidR="0059274B" w:rsidRPr="002B1B7D">
        <w:t>genotypes</w:t>
      </w:r>
      <w:proofErr w:type="spellEnd"/>
      <w:r w:rsidR="0059274B" w:rsidRPr="002B1B7D">
        <w:t>.</w:t>
      </w:r>
      <w:r w:rsidR="0059274B">
        <w:rPr>
          <w:b/>
        </w:rPr>
        <w:t xml:space="preserve"> </w:t>
      </w:r>
    </w:p>
    <w:tbl>
      <w:tblPr>
        <w:tblW w:w="8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60"/>
        <w:gridCol w:w="2240"/>
        <w:gridCol w:w="1880"/>
        <w:gridCol w:w="2055"/>
      </w:tblGrid>
      <w:tr w:rsidR="0059274B" w:rsidRPr="006A50F8" w14:paraId="482F4F02" w14:textId="77777777" w:rsidTr="00527213">
        <w:trPr>
          <w:trHeight w:val="28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783FA7E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ZIKV</w:t>
            </w:r>
            <w:r>
              <w:rPr>
                <w:rFonts w:ascii="Calibri" w:eastAsia="Times New Roman" w:hAnsi="Calibri"/>
                <w:sz w:val="22"/>
                <w:szCs w:val="22"/>
                <w:lang w:val="en-US"/>
              </w:rPr>
              <w:t xml:space="preserve"> Genotyp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3D1A1F6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ccession Numbe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2E340A2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1D75B86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Year</w:t>
            </w:r>
          </w:p>
        </w:tc>
      </w:tr>
      <w:tr w:rsidR="0059274B" w:rsidRPr="006A50F8" w14:paraId="56579B60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DD8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ic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BA7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6325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58E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Ugand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5E5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47</w:t>
            </w:r>
          </w:p>
        </w:tc>
      </w:tr>
      <w:tr w:rsidR="0059274B" w:rsidRPr="006A50F8" w14:paraId="5E7A7DFB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8A1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ic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800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F3831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40F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09B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68</w:t>
            </w:r>
          </w:p>
        </w:tc>
      </w:tr>
      <w:tr w:rsidR="0059274B" w:rsidRPr="006A50F8" w14:paraId="378B9D9D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FCF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ic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15D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Q2345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4E6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2D2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68</w:t>
            </w:r>
          </w:p>
        </w:tc>
      </w:tr>
      <w:tr w:rsidR="0059274B" w:rsidRPr="006A50F8" w14:paraId="3BB082C0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5A3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ic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C31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F3831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9A9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 xml:space="preserve">Cent </w:t>
            </w: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</w:t>
            </w:r>
            <w:proofErr w:type="spellEnd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 xml:space="preserve"> Rep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E99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68</w:t>
            </w:r>
          </w:p>
        </w:tc>
      </w:tr>
      <w:tr w:rsidR="0059274B" w:rsidRPr="006A50F8" w14:paraId="0207F101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D65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ic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AD1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Q2345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163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DAB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84</w:t>
            </w:r>
          </w:p>
        </w:tc>
      </w:tr>
      <w:tr w:rsidR="0059274B" w:rsidRPr="006A50F8" w14:paraId="0728F271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5D1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ic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689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F3831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57E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97C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7</w:t>
            </w:r>
          </w:p>
        </w:tc>
      </w:tr>
      <w:tr w:rsidR="0059274B" w:rsidRPr="006A50F8" w14:paraId="3FBDCB56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85B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ic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547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F3831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E9D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EFC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1</w:t>
            </w:r>
          </w:p>
        </w:tc>
      </w:tr>
      <w:tr w:rsidR="0059274B" w:rsidRPr="006A50F8" w14:paraId="0F103F1E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697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ic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235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F3831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E5A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1D7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1</w:t>
            </w:r>
          </w:p>
        </w:tc>
      </w:tr>
      <w:tr w:rsidR="0059274B" w:rsidRPr="006A50F8" w14:paraId="6A9C10C3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100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ic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BEB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F3831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D71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47F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4A44EAF1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00B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ic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AB0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F2689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DBA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 xml:space="preserve">Cent </w:t>
            </w: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</w:t>
            </w:r>
            <w:proofErr w:type="spellEnd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 xml:space="preserve"> Rep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48A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061D1CB3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EE1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ic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B368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F26894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7BAE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 xml:space="preserve">Cent </w:t>
            </w: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r</w:t>
            </w:r>
            <w:proofErr w:type="spellEnd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 xml:space="preserve"> Rep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EBE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6A59219F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AF9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B59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Q2344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CF6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483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66</w:t>
            </w:r>
          </w:p>
        </w:tc>
      </w:tr>
      <w:tr w:rsidR="0059274B" w:rsidRPr="006A50F8" w14:paraId="7327C2E7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C11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00D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U5459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492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icrone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9D2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1FBA31EA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05F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8E4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JN8608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268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ambod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850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10</w:t>
            </w:r>
          </w:p>
        </w:tc>
      </w:tr>
      <w:tr w:rsidR="0059274B" w:rsidRPr="006A50F8" w14:paraId="6C21CD4C" w14:textId="77777777" w:rsidTr="00265D88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9A5D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F08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F993678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D57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anada</w:t>
            </w:r>
          </w:p>
        </w:tc>
        <w:tc>
          <w:tcPr>
            <w:tcW w:w="20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2A2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13</w:t>
            </w:r>
          </w:p>
        </w:tc>
      </w:tr>
      <w:tr w:rsidR="0059274B" w:rsidRPr="006A50F8" w14:paraId="3371DFF1" w14:textId="77777777" w:rsidTr="00265D88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DCB5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F278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J77679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BDB6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renchPolynesia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E03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13</w:t>
            </w:r>
          </w:p>
        </w:tc>
      </w:tr>
    </w:tbl>
    <w:p w14:paraId="32A8EB1B" w14:textId="77777777" w:rsidR="0059274B" w:rsidRDefault="0059274B" w:rsidP="0059274B">
      <w:pPr>
        <w:spacing w:line="360" w:lineRule="auto"/>
        <w:jc w:val="both"/>
      </w:pPr>
    </w:p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2220"/>
        <w:gridCol w:w="2220"/>
        <w:gridCol w:w="2220"/>
        <w:gridCol w:w="2220"/>
      </w:tblGrid>
      <w:tr w:rsidR="0059274B" w:rsidRPr="006A50F8" w14:paraId="3E27E2AB" w14:textId="77777777" w:rsidTr="00527213">
        <w:trPr>
          <w:trHeight w:val="28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15503A6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HIKV</w:t>
            </w:r>
            <w:r>
              <w:rPr>
                <w:rFonts w:ascii="Calibri" w:eastAsia="Times New Roman" w:hAnsi="Calibri"/>
                <w:sz w:val="22"/>
                <w:szCs w:val="22"/>
                <w:lang w:val="en-US"/>
              </w:rPr>
              <w:t xml:space="preserve"> Genotyp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41DC97B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ccession Numbe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46B4563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0F5B571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Year</w:t>
            </w:r>
          </w:p>
        </w:tc>
      </w:tr>
      <w:tr w:rsidR="0059274B" w:rsidRPr="006A50F8" w14:paraId="7413FC99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9C8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74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M0458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7E8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068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63</w:t>
            </w:r>
          </w:p>
        </w:tc>
      </w:tr>
      <w:tr w:rsidR="0059274B" w:rsidRPr="006A50F8" w14:paraId="5013D9A3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632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CCD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F0271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859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712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63</w:t>
            </w:r>
          </w:p>
        </w:tc>
      </w:tr>
      <w:tr w:rsidR="0059274B" w:rsidRPr="006A50F8" w14:paraId="5B1A14F3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199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3B0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F02714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437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612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73</w:t>
            </w:r>
          </w:p>
        </w:tc>
      </w:tr>
      <w:tr w:rsidR="0059274B" w:rsidRPr="006A50F8" w14:paraId="6F6612D3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960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608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M04579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821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Philipines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99E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85</w:t>
            </w:r>
          </w:p>
        </w:tc>
      </w:tr>
      <w:tr w:rsidR="0059274B" w:rsidRPr="006A50F8" w14:paraId="49B7B83B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15A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4C6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N29548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4BA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55D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6</w:t>
            </w:r>
          </w:p>
        </w:tc>
      </w:tr>
      <w:tr w:rsidR="0059274B" w:rsidRPr="006A50F8" w14:paraId="2C699B93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38B1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B10F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80789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F03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aiw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1EE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292BD76C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227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SCA_IO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A3F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M0458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17A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F78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53</w:t>
            </w:r>
          </w:p>
        </w:tc>
      </w:tr>
      <w:tr w:rsidR="0059274B" w:rsidRPr="006A50F8" w14:paraId="4C2492D8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0FB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SCA_IO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E1C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M0458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648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90D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63</w:t>
            </w:r>
          </w:p>
        </w:tc>
      </w:tr>
      <w:tr w:rsidR="0059274B" w:rsidRPr="006A50F8" w14:paraId="2446F8B8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380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SCA_IO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D41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M25899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44E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Reun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535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5</w:t>
            </w:r>
          </w:p>
        </w:tc>
      </w:tr>
      <w:tr w:rsidR="0059274B" w:rsidRPr="006A50F8" w14:paraId="43A27306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6DD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SCA_IO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46B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M25899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C4A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eych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FD2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5</w:t>
            </w:r>
          </w:p>
        </w:tc>
      </w:tr>
      <w:tr w:rsidR="0059274B" w:rsidRPr="006A50F8" w14:paraId="6A0F17DC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98B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CSA_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FDF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B4554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DEF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B68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6</w:t>
            </w:r>
          </w:p>
        </w:tc>
      </w:tr>
      <w:tr w:rsidR="0059274B" w:rsidRPr="006A50F8" w14:paraId="3639BA51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4E8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SCA_IO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6C2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F01235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35A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aur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BED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6</w:t>
            </w:r>
          </w:p>
        </w:tc>
      </w:tr>
      <w:tr w:rsidR="0059274B" w:rsidRPr="006A50F8" w14:paraId="0FE93274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785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CSA_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5CF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U24482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AAB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49E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6813AC62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4D5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CSA_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6A6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4454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D7E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riLank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4D2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8</w:t>
            </w:r>
          </w:p>
        </w:tc>
      </w:tr>
      <w:tr w:rsidR="0059274B" w:rsidRPr="006A50F8" w14:paraId="1DB97D7C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212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CSA_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21E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N2954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4B2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89D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8</w:t>
            </w:r>
          </w:p>
        </w:tc>
      </w:tr>
      <w:tr w:rsidR="0059274B" w:rsidRPr="006A50F8" w14:paraId="281006A5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AE0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CSA_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196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U19935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6C4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898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8</w:t>
            </w:r>
          </w:p>
        </w:tc>
      </w:tr>
      <w:tr w:rsidR="0059274B" w:rsidRPr="006A50F8" w14:paraId="0826B5B0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BDA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CSA_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CE7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U30178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9AE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095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9</w:t>
            </w:r>
          </w:p>
        </w:tc>
      </w:tr>
      <w:tr w:rsidR="0059274B" w:rsidRPr="006A50F8" w14:paraId="76D9C52E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DB4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SCA_IO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2C4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M04578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A40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entr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045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1A12D853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7E8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SCA_IO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F4F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M0458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34C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entr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346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792144CA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9E6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SCA_IO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9C6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M04579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E93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A53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770AC814" w14:textId="77777777" w:rsidTr="00527213">
        <w:trPr>
          <w:trHeight w:val="28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F09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WestAfr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D0C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M045786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7EA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1D1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64</w:t>
            </w:r>
          </w:p>
        </w:tc>
      </w:tr>
      <w:tr w:rsidR="0059274B" w:rsidRPr="006A50F8" w14:paraId="149DE9B5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A77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WestAfr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785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M0457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820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8AC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66</w:t>
            </w:r>
          </w:p>
        </w:tc>
      </w:tr>
      <w:tr w:rsidR="0059274B" w:rsidRPr="006A50F8" w14:paraId="613312AD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907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WestAfr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C2D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M0458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590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5C7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79</w:t>
            </w:r>
          </w:p>
        </w:tc>
      </w:tr>
      <w:tr w:rsidR="0059274B" w:rsidRPr="006A50F8" w14:paraId="1B52610A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61B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WestAfr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C44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M0458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BC5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4CF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5</w:t>
            </w:r>
          </w:p>
        </w:tc>
      </w:tr>
      <w:tr w:rsidR="0059274B" w:rsidRPr="006A50F8" w14:paraId="52943774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8BE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WestAfr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23D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M0458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B44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vo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876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0C0006BA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0453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WestAfr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C344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M04582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9E2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vor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ED0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</w:tbl>
    <w:p w14:paraId="780ED799" w14:textId="77777777" w:rsidR="0059274B" w:rsidRDefault="0059274B" w:rsidP="0059274B">
      <w:pPr>
        <w:spacing w:line="360" w:lineRule="auto"/>
        <w:jc w:val="both"/>
      </w:pPr>
    </w:p>
    <w:tbl>
      <w:tblPr>
        <w:tblW w:w="8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60"/>
        <w:gridCol w:w="2240"/>
        <w:gridCol w:w="1880"/>
        <w:gridCol w:w="2055"/>
      </w:tblGrid>
      <w:tr w:rsidR="0059274B" w:rsidRPr="006A50F8" w14:paraId="2CC0E20C" w14:textId="77777777" w:rsidTr="00527213">
        <w:trPr>
          <w:trHeight w:val="28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6C71F41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lastRenderedPageBreak/>
              <w:t>Dengue Virus 1</w:t>
            </w:r>
            <w:r>
              <w:rPr>
                <w:rFonts w:ascii="Calibri" w:eastAsia="Times New Roman" w:hAnsi="Calibri"/>
                <w:sz w:val="22"/>
                <w:szCs w:val="22"/>
                <w:lang w:val="en-US"/>
              </w:rPr>
              <w:t xml:space="preserve"> Genotyp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6AAE7C7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ccession Numbe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42E98DD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14F2415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Year</w:t>
            </w:r>
          </w:p>
        </w:tc>
      </w:tr>
      <w:tr w:rsidR="0059274B" w:rsidRPr="006A50F8" w14:paraId="38218038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B87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238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35049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814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6F9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80</w:t>
            </w:r>
          </w:p>
        </w:tc>
      </w:tr>
      <w:tr w:rsidR="0059274B" w:rsidRPr="006A50F8" w14:paraId="29EE476D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BD0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C4A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7324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5E7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D75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1</w:t>
            </w:r>
          </w:p>
        </w:tc>
      </w:tr>
      <w:tr w:rsidR="0059274B" w:rsidRPr="006A50F8" w14:paraId="4E1ACB6B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EF2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5FE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7324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695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512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4</w:t>
            </w:r>
          </w:p>
        </w:tc>
      </w:tr>
      <w:tr w:rsidR="0059274B" w:rsidRPr="006A50F8" w14:paraId="0B60555C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97D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25D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Q8686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495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ambod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F92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0</w:t>
            </w:r>
          </w:p>
        </w:tc>
      </w:tr>
      <w:tr w:rsidR="0059274B" w:rsidRPr="006A50F8" w14:paraId="769F45A2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734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4D5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7324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F74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0AE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1</w:t>
            </w:r>
          </w:p>
        </w:tc>
      </w:tr>
      <w:tr w:rsidR="0059274B" w:rsidRPr="006A50F8" w14:paraId="66C8B1AC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474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FC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4699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E3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ingapor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205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3</w:t>
            </w:r>
          </w:p>
        </w:tc>
      </w:tr>
      <w:tr w:rsidR="0059274B" w:rsidRPr="006A50F8" w14:paraId="0D789ED2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0E4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21E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Q1998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29F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proofErr w:type="spellStart"/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VietNam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8F7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5</w:t>
            </w:r>
          </w:p>
        </w:tc>
      </w:tr>
      <w:tr w:rsidR="0059274B" w:rsidRPr="006A50F8" w14:paraId="5E17EF75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9DA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E95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1767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786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04A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6</w:t>
            </w:r>
          </w:p>
        </w:tc>
      </w:tr>
      <w:tr w:rsidR="0059274B" w:rsidRPr="006A50F8" w14:paraId="6E15FB3E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458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26B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B6087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BF5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aiw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B21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8</w:t>
            </w:r>
          </w:p>
        </w:tc>
      </w:tr>
      <w:tr w:rsidR="0059274B" w:rsidRPr="006A50F8" w14:paraId="09DBC7BF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6B4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DF5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U13189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5CC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ambod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48E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9</w:t>
            </w:r>
          </w:p>
        </w:tc>
      </w:tr>
      <w:tr w:rsidR="0059274B" w:rsidRPr="006A50F8" w14:paraId="77091E9E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92F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2BB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Q8913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AE3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ri Lank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8B8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9</w:t>
            </w:r>
          </w:p>
        </w:tc>
      </w:tr>
      <w:tr w:rsidR="0059274B" w:rsidRPr="006A50F8" w14:paraId="699520ED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812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2C8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7265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418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yanma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C59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12</w:t>
            </w:r>
          </w:p>
        </w:tc>
      </w:tr>
      <w:tr w:rsidR="0059274B" w:rsidRPr="006A50F8" w14:paraId="5EFC829F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D1ED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4991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2988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1B45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jibouti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3A4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734B5783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081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587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1808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9B5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09A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12E424AB" w14:textId="77777777" w:rsidTr="00527213">
        <w:trPr>
          <w:trHeight w:val="28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DB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II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439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71347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C2F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yanmar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DE9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71</w:t>
            </w:r>
          </w:p>
        </w:tc>
      </w:tr>
      <w:tr w:rsidR="0059274B" w:rsidRPr="006A50F8" w14:paraId="4AB8CBD6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777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ED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7228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89D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yanma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349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76</w:t>
            </w:r>
          </w:p>
        </w:tc>
      </w:tr>
      <w:tr w:rsidR="0059274B" w:rsidRPr="006A50F8" w14:paraId="6C8F172B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A1D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96E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7228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17A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yanma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50C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6</w:t>
            </w:r>
          </w:p>
        </w:tc>
      </w:tr>
      <w:tr w:rsidR="0059274B" w:rsidRPr="006A50F8" w14:paraId="5168F402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B8E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I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9EEC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7228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AFE7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yanmar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27A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8</w:t>
            </w:r>
          </w:p>
        </w:tc>
      </w:tr>
      <w:tr w:rsidR="0059274B" w:rsidRPr="006A50F8" w14:paraId="07030F0C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DA9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12A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F0325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A5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83D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5</w:t>
            </w:r>
          </w:p>
        </w:tc>
      </w:tr>
      <w:tr w:rsidR="0059274B" w:rsidRPr="006A50F8" w14:paraId="6DD04349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E73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417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B1891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17D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9A5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8</w:t>
            </w:r>
          </w:p>
        </w:tc>
      </w:tr>
      <w:tr w:rsidR="0059274B" w:rsidRPr="006A50F8" w14:paraId="50889408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4A9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910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Q6725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09D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US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7BC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1</w:t>
            </w:r>
          </w:p>
        </w:tc>
      </w:tr>
      <w:tr w:rsidR="0059274B" w:rsidRPr="006A50F8" w14:paraId="68D7B4C7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DCF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8BF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Q6725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E20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US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986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1</w:t>
            </w:r>
          </w:p>
        </w:tc>
      </w:tr>
      <w:tr w:rsidR="0059274B" w:rsidRPr="006A50F8" w14:paraId="3F74DB6E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139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F41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1968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588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859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3</w:t>
            </w:r>
          </w:p>
        </w:tc>
      </w:tr>
      <w:tr w:rsidR="0059274B" w:rsidRPr="006A50F8" w14:paraId="654B765B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F09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A9D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Q8686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7BA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Philippin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16E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4</w:t>
            </w:r>
          </w:p>
        </w:tc>
      </w:tr>
      <w:tr w:rsidR="0059274B" w:rsidRPr="006A50F8" w14:paraId="1DC088DC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641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8B5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B2048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9A0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3B0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4</w:t>
            </w:r>
          </w:p>
        </w:tc>
      </w:tr>
      <w:tr w:rsidR="0059274B" w:rsidRPr="006A50F8" w14:paraId="5C28859B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96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1BB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JN6970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B1D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683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5</w:t>
            </w:r>
          </w:p>
        </w:tc>
      </w:tr>
      <w:tr w:rsidR="0059274B" w:rsidRPr="006A50F8" w14:paraId="255AB711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68A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4E6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U885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769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9EE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1B0CD294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C9C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103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B0747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F2E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A1D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7C21F840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730B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I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491C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B1891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789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629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3E9EE0DB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999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6CA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20587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0AC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US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378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5</w:t>
            </w:r>
          </w:p>
        </w:tc>
      </w:tr>
      <w:tr w:rsidR="0059274B" w:rsidRPr="006A50F8" w14:paraId="359A5F14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1A1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806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3119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E0A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4C1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7</w:t>
            </w:r>
          </w:p>
        </w:tc>
      </w:tr>
      <w:tr w:rsidR="0059274B" w:rsidRPr="006A50F8" w14:paraId="2789C666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448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D23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U4825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819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US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502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8</w:t>
            </w:r>
          </w:p>
        </w:tc>
      </w:tr>
      <w:tr w:rsidR="0059274B" w:rsidRPr="006A50F8" w14:paraId="7F8BD2EA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0AA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5D9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B5196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8CD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571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1</w:t>
            </w:r>
          </w:p>
        </w:tc>
      </w:tr>
      <w:tr w:rsidR="0059274B" w:rsidRPr="006A50F8" w14:paraId="016AEDF6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63F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492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Q2855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6D7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Reun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DB6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4</w:t>
            </w:r>
          </w:p>
        </w:tc>
      </w:tr>
      <w:tr w:rsidR="0059274B" w:rsidRPr="006A50F8" w14:paraId="1D2014D5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20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A29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Q1660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666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exic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63D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8</w:t>
            </w:r>
          </w:p>
        </w:tc>
      </w:tr>
      <w:tr w:rsidR="0059274B" w:rsidRPr="006A50F8" w14:paraId="26D5E1E7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E2E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9D1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J1893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C3C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Puerto Ric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F1F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12</w:t>
            </w:r>
          </w:p>
        </w:tc>
      </w:tr>
      <w:tr w:rsidR="0059274B" w:rsidRPr="006A50F8" w14:paraId="5F058AB6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209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8AF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2776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EEA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6CB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61E98254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46F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BD0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2064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EDF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CAD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077114FE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9C3D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8AC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27766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A202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2C5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</w:tbl>
    <w:p w14:paraId="183F0787" w14:textId="77777777" w:rsidR="0059274B" w:rsidRDefault="0059274B" w:rsidP="0059274B">
      <w:pPr>
        <w:spacing w:line="360" w:lineRule="auto"/>
        <w:jc w:val="both"/>
      </w:pPr>
    </w:p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2220"/>
        <w:gridCol w:w="2220"/>
        <w:gridCol w:w="2220"/>
        <w:gridCol w:w="2220"/>
      </w:tblGrid>
      <w:tr w:rsidR="0059274B" w:rsidRPr="006A50F8" w14:paraId="44B45909" w14:textId="77777777" w:rsidTr="00527213">
        <w:trPr>
          <w:trHeight w:val="28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51082C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engue Virus 2</w:t>
            </w:r>
            <w:r>
              <w:rPr>
                <w:rFonts w:ascii="Calibri" w:eastAsia="Times New Roman" w:hAnsi="Calibri"/>
                <w:sz w:val="22"/>
                <w:szCs w:val="22"/>
                <w:lang w:val="en-US"/>
              </w:rPr>
              <w:t xml:space="preserve"> Genotyp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57724F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ccession Numbe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6D171B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0C055C5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Year</w:t>
            </w:r>
          </w:p>
        </w:tc>
      </w:tr>
      <w:tr w:rsidR="0059274B" w:rsidRPr="006A50F8" w14:paraId="073EAD92" w14:textId="77777777" w:rsidTr="00527213">
        <w:trPr>
          <w:trHeight w:val="28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898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 (American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096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U056812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F2C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Puerto Rico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B7F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77</w:t>
            </w:r>
          </w:p>
        </w:tc>
      </w:tr>
      <w:tr w:rsidR="0059274B" w:rsidRPr="006A50F8" w14:paraId="029F461F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7E4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 (American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15A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U0568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A50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Peru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AC9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5</w:t>
            </w:r>
          </w:p>
        </w:tc>
      </w:tr>
      <w:tr w:rsidR="0059274B" w:rsidRPr="006A50F8" w14:paraId="6C8B150D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D34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 (American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1CB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1004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4B0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8F7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601A59BF" w14:textId="77777777" w:rsidTr="00527213">
        <w:trPr>
          <w:trHeight w:val="28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919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 (Cosmopolitan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A0C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U081180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D85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ingapor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90F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5</w:t>
            </w:r>
          </w:p>
        </w:tc>
      </w:tr>
      <w:tr w:rsidR="0059274B" w:rsidRPr="006A50F8" w14:paraId="32833864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D95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 (Cosmopolitan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C59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U0811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826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ingapor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B08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5</w:t>
            </w:r>
          </w:p>
        </w:tc>
      </w:tr>
      <w:tr w:rsidR="0059274B" w:rsidRPr="006A50F8" w14:paraId="597AB56A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111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 (Cosmopolitan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AB7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U08117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0E3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ingapor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EB8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5</w:t>
            </w:r>
          </w:p>
        </w:tc>
      </w:tr>
      <w:tr w:rsidR="0059274B" w:rsidRPr="006A50F8" w14:paraId="1BEFD910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7F8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lastRenderedPageBreak/>
              <w:t>2II (Cosmopolitan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ED4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U17985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AB9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Brune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4C3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6</w:t>
            </w:r>
          </w:p>
        </w:tc>
      </w:tr>
      <w:tr w:rsidR="0059274B" w:rsidRPr="006A50F8" w14:paraId="5B978AEB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F0A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 (Cosmopolitan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5A6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C7626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837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B98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57042E18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448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 (Cosmopolitan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726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C7626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2D0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CA7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27822AC5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454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 (Cosmopolitan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B61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C76268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644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BC0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10</w:t>
            </w:r>
          </w:p>
        </w:tc>
      </w:tr>
      <w:tr w:rsidR="0059274B" w:rsidRPr="006A50F8" w14:paraId="75C7F494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F9E8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 (Cosmopolitan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2A95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M27959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57A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ingapor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BAE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12</w:t>
            </w:r>
          </w:p>
        </w:tc>
      </w:tr>
      <w:tr w:rsidR="0059274B" w:rsidRPr="006A50F8" w14:paraId="498D8A64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D3D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I (SE Asian-America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C58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U48258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D7D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US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EA8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89</w:t>
            </w:r>
          </w:p>
        </w:tc>
      </w:tr>
      <w:tr w:rsidR="0059274B" w:rsidRPr="006A50F8" w14:paraId="795512A7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004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I (SE Asian-America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CD5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Q8685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D1D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Venezuel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825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0</w:t>
            </w:r>
          </w:p>
        </w:tc>
      </w:tr>
      <w:tr w:rsidR="0059274B" w:rsidRPr="006A50F8" w14:paraId="7556ED7E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82B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I (SE Asian-America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454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Q39829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815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Puerto Ric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E56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4</w:t>
            </w:r>
          </w:p>
        </w:tc>
      </w:tr>
      <w:tr w:rsidR="0059274B" w:rsidRPr="006A50F8" w14:paraId="516D9236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00B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I (SE Asian-America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708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70203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06B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ub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921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7</w:t>
            </w:r>
          </w:p>
        </w:tc>
      </w:tr>
      <w:tr w:rsidR="0059274B" w:rsidRPr="006A50F8" w14:paraId="3761A523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063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I (SE Asian-America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768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B12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ED2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ominican Republi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69D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1</w:t>
            </w:r>
          </w:p>
        </w:tc>
      </w:tr>
      <w:tr w:rsidR="0059274B" w:rsidRPr="006A50F8" w14:paraId="34C5F31C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EF4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I (SE Asian-America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6BA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89846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B3B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Beliz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643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2</w:t>
            </w:r>
          </w:p>
        </w:tc>
      </w:tr>
      <w:tr w:rsidR="0059274B" w:rsidRPr="006A50F8" w14:paraId="68AD1B12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594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I (SE Asian-America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EF4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U6872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973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US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EEB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5</w:t>
            </w:r>
          </w:p>
        </w:tc>
      </w:tr>
      <w:tr w:rsidR="0059274B" w:rsidRPr="006A50F8" w14:paraId="12991656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7DC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I (SE Asian-America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CE8C" w14:textId="77777777" w:rsidR="0059274B" w:rsidRPr="006A50F8" w:rsidRDefault="00C66FE0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C66FE0">
              <w:rPr>
                <w:rFonts w:ascii="Calibri" w:eastAsia="Times New Roman" w:hAnsi="Calibri"/>
                <w:sz w:val="22"/>
                <w:szCs w:val="22"/>
                <w:lang w:val="en-US"/>
              </w:rPr>
              <w:t>EU6872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C4D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US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999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</w:t>
            </w:r>
            <w:r w:rsidR="00A96858">
              <w:rPr>
                <w:rFonts w:ascii="Calibri" w:eastAsia="Times New Roman" w:hAnsi="Calibri"/>
                <w:sz w:val="22"/>
                <w:szCs w:val="22"/>
                <w:lang w:val="en-US"/>
              </w:rPr>
              <w:t>5</w:t>
            </w:r>
          </w:p>
        </w:tc>
      </w:tr>
      <w:tr w:rsidR="0059274B" w:rsidRPr="006A50F8" w14:paraId="65196C3B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FB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I (SE Asian-America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B58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Q19986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F74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Nicaragu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F10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774ADF62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0E7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I (SE Asian-America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CEC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Q99999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C46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uatemal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57C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9</w:t>
            </w:r>
          </w:p>
        </w:tc>
      </w:tr>
      <w:tr w:rsidR="0059274B" w:rsidRPr="006A50F8" w14:paraId="06C479C7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AE3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I (SE Asian-America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028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4899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8B0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610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2E1EE5BB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832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II (SE Asian-America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9AC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205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B64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A03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46C1480D" w14:textId="77777777" w:rsidTr="00527213">
        <w:trPr>
          <w:trHeight w:val="28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F8C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V (Asian II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76F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F744406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897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Philippine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BE5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5</w:t>
            </w:r>
          </w:p>
        </w:tc>
      </w:tr>
      <w:tr w:rsidR="0059274B" w:rsidRPr="006A50F8" w14:paraId="25A440F7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E2A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V (Asian II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08E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F7444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062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Philippin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81D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6</w:t>
            </w:r>
          </w:p>
        </w:tc>
      </w:tr>
      <w:tr w:rsidR="0059274B" w:rsidRPr="006A50F8" w14:paraId="017DC609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F7E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V (Asian II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5CC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Q89102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7F8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aiw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499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8</w:t>
            </w:r>
          </w:p>
        </w:tc>
      </w:tr>
      <w:tr w:rsidR="0059274B" w:rsidRPr="006A50F8" w14:paraId="084A7B6B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EB0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V (Asian II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E3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20417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9E4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5AF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5F9CA948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688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IV (Asian II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CBE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0384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D2E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F4B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38B64021" w14:textId="77777777" w:rsidTr="00527213">
        <w:trPr>
          <w:trHeight w:val="28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0DB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  (Asian I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082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Q181806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EF3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5D5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74</w:t>
            </w:r>
          </w:p>
        </w:tc>
      </w:tr>
      <w:tr w:rsidR="0059274B" w:rsidRPr="006A50F8" w14:paraId="684321E0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045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  (Asian I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229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Q1818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FD4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C27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79</w:t>
            </w:r>
          </w:p>
        </w:tc>
      </w:tr>
      <w:tr w:rsidR="0059274B" w:rsidRPr="006A50F8" w14:paraId="79DE6569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75A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  (Asian I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608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Q1818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059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30E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84</w:t>
            </w:r>
          </w:p>
        </w:tc>
      </w:tr>
      <w:tr w:rsidR="0059274B" w:rsidRPr="006A50F8" w14:paraId="371055A7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564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  (Asian I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68E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Q1818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964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D1E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88</w:t>
            </w:r>
          </w:p>
        </w:tc>
      </w:tr>
      <w:tr w:rsidR="0059274B" w:rsidRPr="006A50F8" w14:paraId="1EB8F4F7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B85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  (Asian I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B9AD" w14:textId="77777777" w:rsidR="0059274B" w:rsidRPr="006A50F8" w:rsidRDefault="00A907FA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A907FA">
              <w:rPr>
                <w:rFonts w:ascii="Calibri" w:eastAsia="Times New Roman" w:hAnsi="Calibri"/>
                <w:sz w:val="22"/>
                <w:szCs w:val="22"/>
                <w:lang w:val="en-US"/>
              </w:rPr>
              <w:t>GQ86854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FF48" w14:textId="77777777" w:rsidR="0059274B" w:rsidRPr="006A50F8" w:rsidRDefault="001A6CBF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5A67" w14:textId="77777777" w:rsidR="0059274B" w:rsidRPr="006A50F8" w:rsidRDefault="0059274B" w:rsidP="00A907FA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</w:t>
            </w:r>
            <w:r w:rsidR="00A907FA">
              <w:rPr>
                <w:rFonts w:ascii="Calibri" w:eastAsia="Times New Roman" w:hAnsi="Calibri"/>
                <w:sz w:val="22"/>
                <w:szCs w:val="22"/>
                <w:lang w:val="en-US"/>
              </w:rPr>
              <w:t>6</w:t>
            </w:r>
          </w:p>
        </w:tc>
      </w:tr>
      <w:tr w:rsidR="0059274B" w:rsidRPr="006A50F8" w14:paraId="6E6F14F6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6F8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  (Asian I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CEE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Q18179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62D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529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9</w:t>
            </w:r>
          </w:p>
        </w:tc>
      </w:tr>
      <w:tr w:rsidR="0059274B" w:rsidRPr="006A50F8" w14:paraId="10A51A99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24B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  (Asian I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6A5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Q1817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F1C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85D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1</w:t>
            </w:r>
          </w:p>
        </w:tc>
      </w:tr>
      <w:tr w:rsidR="0059274B" w:rsidRPr="006A50F8" w14:paraId="5BC3DABB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129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  (Asian I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B8E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M2102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1B4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Viet Na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71A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3</w:t>
            </w:r>
          </w:p>
        </w:tc>
      </w:tr>
      <w:tr w:rsidR="0059274B" w:rsidRPr="006A50F8" w14:paraId="4848C026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0C7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  (Asian I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93C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U1318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511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ambod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061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473FDC9A" w14:textId="77777777" w:rsidTr="00527213">
        <w:trPr>
          <w:trHeight w:val="28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42F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I (Sylvatic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599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F105387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C71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464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66</w:t>
            </w:r>
          </w:p>
        </w:tc>
      </w:tr>
      <w:tr w:rsidR="0059274B" w:rsidRPr="006A50F8" w14:paraId="3999403F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D7A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I (Sylvatic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95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F1053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5BE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7E9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70</w:t>
            </w:r>
          </w:p>
        </w:tc>
      </w:tr>
      <w:tr w:rsidR="0059274B" w:rsidRPr="006A50F8" w14:paraId="3456005B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7F1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I (Sylvatic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74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F10538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ADD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Burkina Fas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B1C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80</w:t>
            </w:r>
          </w:p>
        </w:tc>
      </w:tr>
      <w:tr w:rsidR="0059274B" w:rsidRPr="006A50F8" w14:paraId="316693C1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78B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I (Sylvatic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5C7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F1053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419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D0C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9</w:t>
            </w:r>
          </w:p>
        </w:tc>
      </w:tr>
      <w:tr w:rsidR="0059274B" w:rsidRPr="006A50F8" w14:paraId="6944296B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F24E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VI (Sylvatic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8CC2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46749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CBA2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36A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8</w:t>
            </w:r>
          </w:p>
        </w:tc>
      </w:tr>
    </w:tbl>
    <w:p w14:paraId="76F5CBE7" w14:textId="77777777" w:rsidR="0059274B" w:rsidRDefault="0059274B" w:rsidP="0059274B">
      <w:pPr>
        <w:spacing w:line="360" w:lineRule="auto"/>
        <w:jc w:val="both"/>
      </w:pPr>
    </w:p>
    <w:tbl>
      <w:tblPr>
        <w:tblW w:w="8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60"/>
        <w:gridCol w:w="2240"/>
        <w:gridCol w:w="1880"/>
        <w:gridCol w:w="2055"/>
      </w:tblGrid>
      <w:tr w:rsidR="0059274B" w:rsidRPr="006A50F8" w14:paraId="4E3AC3AA" w14:textId="77777777" w:rsidTr="00527213">
        <w:trPr>
          <w:trHeight w:val="28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4E9C5B8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engue Virus 3</w:t>
            </w:r>
            <w:r>
              <w:rPr>
                <w:rFonts w:ascii="Calibri" w:eastAsia="Times New Roman" w:hAnsi="Calibri"/>
                <w:sz w:val="22"/>
                <w:szCs w:val="22"/>
                <w:lang w:val="en-US"/>
              </w:rPr>
              <w:t xml:space="preserve"> Genotyp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5F70E2C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ccession Numbe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08B99D4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53D284B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Year</w:t>
            </w:r>
          </w:p>
        </w:tc>
      </w:tr>
      <w:tr w:rsidR="0059274B" w:rsidRPr="006A50F8" w14:paraId="660C1A4B" w14:textId="77777777" w:rsidTr="00527213">
        <w:trPr>
          <w:trHeight w:val="28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206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lastRenderedPageBreak/>
              <w:t>3I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12D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8580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B2D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FD1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8</w:t>
            </w:r>
          </w:p>
        </w:tc>
      </w:tr>
      <w:tr w:rsidR="0059274B" w:rsidRPr="006A50F8" w14:paraId="7CDDCC9B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9F4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BC6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C7626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DCE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94D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0C59459F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4CE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C1E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C7626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1E9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941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0C83E376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A3A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1A2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C7626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FD2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7BB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7C520AE0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D52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DDE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C7626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011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AEF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417C0451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28B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95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C7626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15B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23B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8</w:t>
            </w:r>
          </w:p>
        </w:tc>
      </w:tr>
      <w:tr w:rsidR="0059274B" w:rsidRPr="006A50F8" w14:paraId="7EB6E30B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E9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B85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C7626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4FC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560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8</w:t>
            </w:r>
          </w:p>
        </w:tc>
      </w:tr>
      <w:tr w:rsidR="0059274B" w:rsidRPr="006A50F8" w14:paraId="35DB9CA1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061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A71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C7626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9A7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913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8</w:t>
            </w:r>
          </w:p>
        </w:tc>
      </w:tr>
      <w:tr w:rsidR="0059274B" w:rsidRPr="006A50F8" w14:paraId="00F54244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9D3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05F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C7626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B22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E28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8</w:t>
            </w:r>
          </w:p>
        </w:tc>
      </w:tr>
      <w:tr w:rsidR="0059274B" w:rsidRPr="006A50F8" w14:paraId="0C07FA6C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C9A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BFD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C7626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AA6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772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8</w:t>
            </w:r>
          </w:p>
        </w:tc>
      </w:tr>
      <w:tr w:rsidR="0059274B" w:rsidRPr="006A50F8" w14:paraId="0B9CA01D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C04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27E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C76269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80F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326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8</w:t>
            </w:r>
          </w:p>
        </w:tc>
      </w:tr>
      <w:tr w:rsidR="0059274B" w:rsidRPr="006A50F8" w14:paraId="54D5E909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401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29E1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85803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2CE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660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2F2BA9A0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F2B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EDE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8764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BE0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8C2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4</w:t>
            </w:r>
          </w:p>
        </w:tc>
      </w:tr>
      <w:tr w:rsidR="0059274B" w:rsidRPr="006A50F8" w14:paraId="4E552165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3EA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A39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9238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117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1FD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4</w:t>
            </w:r>
          </w:p>
        </w:tc>
      </w:tr>
      <w:tr w:rsidR="0059274B" w:rsidRPr="006A50F8" w14:paraId="2865816A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F29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541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7661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68D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ingapor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386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5</w:t>
            </w:r>
          </w:p>
        </w:tc>
      </w:tr>
      <w:tr w:rsidR="0059274B" w:rsidRPr="006A50F8" w14:paraId="10F5A3DF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899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182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Q6755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CBB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aiw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F7C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8</w:t>
            </w:r>
          </w:p>
        </w:tc>
      </w:tr>
      <w:tr w:rsidR="0059274B" w:rsidRPr="006A50F8" w14:paraId="45F628AA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661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916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Q6755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C8B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aiw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1C0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8</w:t>
            </w:r>
          </w:p>
        </w:tc>
      </w:tr>
      <w:tr w:rsidR="0059274B" w:rsidRPr="006A50F8" w14:paraId="56F09C40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EAF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93B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Q6755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B89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aiw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472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8</w:t>
            </w:r>
          </w:p>
        </w:tc>
      </w:tr>
      <w:tr w:rsidR="0059274B" w:rsidRPr="006A50F8" w14:paraId="5DBC23D7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317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A9D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4968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E13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Banglades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FC3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2</w:t>
            </w:r>
          </w:p>
        </w:tc>
      </w:tr>
      <w:tr w:rsidR="0059274B" w:rsidRPr="006A50F8" w14:paraId="54644996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DDE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996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4968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CE4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Banglades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F11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2</w:t>
            </w:r>
          </w:p>
        </w:tc>
      </w:tr>
      <w:tr w:rsidR="0059274B" w:rsidRPr="006A50F8" w14:paraId="5A78C7F4" w14:textId="77777777" w:rsidTr="00527213">
        <w:trPr>
          <w:trHeight w:val="94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E2D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732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4968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79B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Banglades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AC0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2</w:t>
            </w:r>
          </w:p>
        </w:tc>
      </w:tr>
      <w:tr w:rsidR="0059274B" w:rsidRPr="006A50F8" w14:paraId="329115D6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C5F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664E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49687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9D96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Bangladesh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CB9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2</w:t>
            </w:r>
          </w:p>
        </w:tc>
      </w:tr>
      <w:tr w:rsidR="0059274B" w:rsidRPr="006A50F8" w14:paraId="694A6A36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776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8667" w14:textId="77777777" w:rsidR="0059274B" w:rsidRPr="006A50F8" w:rsidRDefault="003132A3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3132A3">
              <w:rPr>
                <w:rFonts w:ascii="Calibri" w:eastAsia="Times New Roman" w:hAnsi="Calibri"/>
                <w:sz w:val="22"/>
                <w:szCs w:val="22"/>
                <w:lang w:val="en-US"/>
              </w:rPr>
              <w:t>JQ4118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DFC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ri Lank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D02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89</w:t>
            </w:r>
          </w:p>
        </w:tc>
      </w:tr>
      <w:tr w:rsidR="0059274B" w:rsidRPr="006A50F8" w14:paraId="7D6CD64E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8CD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955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0993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CDA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artiniqu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19A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9</w:t>
            </w:r>
          </w:p>
        </w:tc>
      </w:tr>
      <w:tr w:rsidR="0059274B" w:rsidRPr="006A50F8" w14:paraId="1CFC422D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5D9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D31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6397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9DC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Venezuel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D05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0</w:t>
            </w:r>
          </w:p>
        </w:tc>
      </w:tr>
      <w:tr w:rsidR="0059274B" w:rsidRPr="006A50F8" w14:paraId="0A84A06B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694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93B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5470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EC4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US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87D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0</w:t>
            </w:r>
          </w:p>
        </w:tc>
      </w:tr>
      <w:tr w:rsidR="0059274B" w:rsidRPr="006A50F8" w14:paraId="726F1A89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D88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7A9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89845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2B5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Peru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170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2</w:t>
            </w:r>
          </w:p>
        </w:tc>
      </w:tr>
      <w:tr w:rsidR="0059274B" w:rsidRPr="006A50F8" w14:paraId="39565817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FB2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952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6791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248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129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2</w:t>
            </w:r>
          </w:p>
        </w:tc>
      </w:tr>
      <w:tr w:rsidR="0059274B" w:rsidRPr="006A50F8" w14:paraId="4505E8AA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426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06F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U5297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14C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US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1BB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3</w:t>
            </w:r>
          </w:p>
        </w:tc>
      </w:tr>
      <w:tr w:rsidR="0059274B" w:rsidRPr="006A50F8" w14:paraId="03EEFD0E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899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2D4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8984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673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exic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9CE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1CD1EC95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A41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651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Q8685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0A6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olombi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5F2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19FFD0A3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E28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0D9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0993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656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Sri Lank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895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545F9F93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3CFD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II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A122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7705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8075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India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4B7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692D8CCE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A7D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A9F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F6293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227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AA4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2</w:t>
            </w:r>
          </w:p>
        </w:tc>
      </w:tr>
      <w:tr w:rsidR="0059274B" w:rsidRPr="006A50F8" w14:paraId="2488079E" w14:textId="77777777" w:rsidTr="00527213">
        <w:trPr>
          <w:trHeight w:val="28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B65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3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287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31764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6BA9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F60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</w:tbl>
    <w:p w14:paraId="1198FE29" w14:textId="77777777" w:rsidR="0059274B" w:rsidRDefault="0059274B" w:rsidP="0059274B">
      <w:pPr>
        <w:spacing w:line="360" w:lineRule="auto"/>
        <w:jc w:val="both"/>
      </w:pPr>
    </w:p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2220"/>
        <w:gridCol w:w="2220"/>
        <w:gridCol w:w="2220"/>
        <w:gridCol w:w="2220"/>
      </w:tblGrid>
      <w:tr w:rsidR="0059274B" w:rsidRPr="006A50F8" w14:paraId="28DE988E" w14:textId="77777777" w:rsidTr="00527213">
        <w:trPr>
          <w:trHeight w:val="28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355B227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Dengue Virus 4</w:t>
            </w:r>
            <w:r>
              <w:rPr>
                <w:rFonts w:ascii="Calibri" w:eastAsia="Times New Roman" w:hAnsi="Calibri"/>
                <w:sz w:val="22"/>
                <w:szCs w:val="22"/>
                <w:lang w:val="en-US"/>
              </w:rPr>
              <w:t xml:space="preserve"> Genotyp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04470D1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ccession Numbe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34CD487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4261469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Year</w:t>
            </w:r>
          </w:p>
        </w:tc>
      </w:tr>
      <w:tr w:rsidR="0059274B" w:rsidRPr="006A50F8" w14:paraId="46327F36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36C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780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Q8685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22F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Philippin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650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56</w:t>
            </w:r>
          </w:p>
        </w:tc>
      </w:tr>
      <w:tr w:rsidR="0059274B" w:rsidRPr="006A50F8" w14:paraId="0EF9B343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0C2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8C8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61899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13E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436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77</w:t>
            </w:r>
          </w:p>
        </w:tc>
      </w:tr>
      <w:tr w:rsidR="0059274B" w:rsidRPr="006A50F8" w14:paraId="707500E7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CEB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C68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19685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FB8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B68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0</w:t>
            </w:r>
          </w:p>
        </w:tc>
      </w:tr>
      <w:tr w:rsidR="0059274B" w:rsidRPr="006A50F8" w14:paraId="63B205D6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900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755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61899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2A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0DF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1</w:t>
            </w:r>
          </w:p>
        </w:tc>
      </w:tr>
      <w:tr w:rsidR="0059274B" w:rsidRPr="006A50F8" w14:paraId="75C5AE3B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D0A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CF2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KF0412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799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Pakist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48D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9</w:t>
            </w:r>
          </w:p>
        </w:tc>
      </w:tr>
      <w:tr w:rsidR="0059274B" w:rsidRPr="006A50F8" w14:paraId="028A9140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A01D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6AC5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JQ51334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E67C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7BB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11</w:t>
            </w:r>
          </w:p>
        </w:tc>
      </w:tr>
      <w:tr w:rsidR="0059274B" w:rsidRPr="006A50F8" w14:paraId="5CAF26A7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EF56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7AB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U2899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232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olomb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C3D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82</w:t>
            </w:r>
          </w:p>
        </w:tc>
      </w:tr>
      <w:tr w:rsidR="0059274B" w:rsidRPr="006A50F8" w14:paraId="4DF8A4A5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CCE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8E6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JF26278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A8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Hait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667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4</w:t>
            </w:r>
          </w:p>
        </w:tc>
      </w:tr>
      <w:tr w:rsidR="0059274B" w:rsidRPr="006A50F8" w14:paraId="0C614974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2E6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E9F3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7620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D74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D45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5</w:t>
            </w:r>
          </w:p>
        </w:tc>
      </w:tr>
      <w:tr w:rsidR="0059274B" w:rsidRPr="006A50F8" w14:paraId="2903CB2B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A8E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785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JF26278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9A0C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Venezuel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876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5</w:t>
            </w:r>
          </w:p>
        </w:tc>
      </w:tr>
      <w:tr w:rsidR="0059274B" w:rsidRPr="006A50F8" w14:paraId="2D5FE15E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0C9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9EE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GQ25267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767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US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6594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5</w:t>
            </w:r>
          </w:p>
        </w:tc>
      </w:tr>
      <w:tr w:rsidR="0059274B" w:rsidRPr="006A50F8" w14:paraId="5833DDAE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9DA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lastRenderedPageBreak/>
              <w:t>4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F21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02447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5CE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Colomb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0AF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7</w:t>
            </w:r>
          </w:p>
        </w:tc>
      </w:tr>
      <w:tr w:rsidR="0059274B" w:rsidRPr="006A50F8" w14:paraId="53AC89BB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334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072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FJ88258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482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Venezuel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DA5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07</w:t>
            </w:r>
          </w:p>
        </w:tc>
      </w:tr>
      <w:tr w:rsidR="0059274B" w:rsidRPr="006A50F8" w14:paraId="24DD266B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BF60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83B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JN9838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F18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5B7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2010</w:t>
            </w:r>
          </w:p>
        </w:tc>
      </w:tr>
      <w:tr w:rsidR="0059274B" w:rsidRPr="006A50F8" w14:paraId="36960067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7900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DC02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F32657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2517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46C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-N/A-</w:t>
            </w:r>
          </w:p>
        </w:tc>
      </w:tr>
      <w:tr w:rsidR="0059274B" w:rsidRPr="006A50F8" w14:paraId="65956E43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424A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E6A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6189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53D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170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7</w:t>
            </w:r>
          </w:p>
        </w:tc>
      </w:tr>
      <w:tr w:rsidR="0059274B" w:rsidRPr="006A50F8" w14:paraId="3E7018B1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3F0CF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I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0155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AY61898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BBF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0BBD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97</w:t>
            </w:r>
          </w:p>
        </w:tc>
      </w:tr>
      <w:tr w:rsidR="0059274B" w:rsidRPr="006A50F8" w14:paraId="7C6F803B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1FA1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V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61D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JF26278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725B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E852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73</w:t>
            </w:r>
          </w:p>
        </w:tc>
      </w:tr>
      <w:tr w:rsidR="0059274B" w:rsidRPr="006A50F8" w14:paraId="4262B358" w14:textId="77777777" w:rsidTr="00527213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74DBE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4IV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6B09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EF4579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CF927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58E8" w14:textId="77777777" w:rsidR="0059274B" w:rsidRPr="006A50F8" w:rsidRDefault="0059274B" w:rsidP="00527213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6A50F8">
              <w:rPr>
                <w:rFonts w:ascii="Calibri" w:eastAsia="Times New Roman" w:hAnsi="Calibri"/>
                <w:sz w:val="22"/>
                <w:szCs w:val="22"/>
                <w:lang w:val="en-US"/>
              </w:rPr>
              <w:t>1975</w:t>
            </w:r>
          </w:p>
        </w:tc>
      </w:tr>
    </w:tbl>
    <w:p w14:paraId="5F870292" w14:textId="77777777" w:rsidR="009A21BF" w:rsidRDefault="009A21BF"/>
    <w:sectPr w:rsidR="009A21BF" w:rsidSect="009A21B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74B"/>
    <w:rsid w:val="001A6CBF"/>
    <w:rsid w:val="00265D88"/>
    <w:rsid w:val="003132A3"/>
    <w:rsid w:val="00527213"/>
    <w:rsid w:val="0059274B"/>
    <w:rsid w:val="009A21BF"/>
    <w:rsid w:val="00A907FA"/>
    <w:rsid w:val="00A96858"/>
    <w:rsid w:val="00B134D1"/>
    <w:rsid w:val="00C66FE0"/>
    <w:rsid w:val="00DE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77FEC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274B"/>
    <w:rPr>
      <w:rFonts w:ascii="Cambria" w:eastAsia="MS Mincho" w:hAnsi="Cambria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40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90</Words>
  <Characters>5075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er</dc:creator>
  <cp:keywords/>
  <dc:description/>
  <cp:lastModifiedBy>Microsoft Office User</cp:lastModifiedBy>
  <cp:revision>3</cp:revision>
  <dcterms:created xsi:type="dcterms:W3CDTF">2018-08-06T18:18:00Z</dcterms:created>
  <dcterms:modified xsi:type="dcterms:W3CDTF">2019-02-14T20:50:00Z</dcterms:modified>
</cp:coreProperties>
</file>